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4.</w:t>
      </w:r>
      <w:r>
        <w:rPr>
          <w:lang w:val="en-US"/>
        </w:rPr>
        <w:t xml:space="preserve"> Predicted proteins from </w:t>
      </w:r>
      <w:r>
        <w:rPr>
          <w:i/>
          <w:lang w:val="en-US"/>
        </w:rPr>
        <w:t>Helicobacter pylori</w:t>
      </w:r>
      <w:r>
        <w:rPr>
          <w:lang w:val="en-US"/>
        </w:rPr>
        <w:t xml:space="preserve"> strain 26695 that might be exported </w:t>
      </w:r>
      <w:r>
        <w:rPr>
          <w:i/>
          <w:lang w:val="en-US"/>
        </w:rPr>
        <w:t>via</w:t>
      </w:r>
      <w:r>
        <w:rPr>
          <w:lang w:val="en-US"/>
        </w:rPr>
        <w:t xml:space="preserve"> a Type 3 Secretion System. Higher score values indicate more reliable prediction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636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46"/>
        <w:gridCol w:w="1090"/>
      </w:tblGrid>
      <w:tr>
        <w:trPr>
          <w:trHeight w:val="255" w:hRule="atLeast"/>
        </w:trPr>
        <w:tc>
          <w:tcPr>
            <w:tcW w:w="8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Gene name, protein nam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ANN score</w:t>
            </w:r>
          </w:p>
        </w:tc>
      </w:tr>
      <w:tr>
        <w:trPr>
          <w:trHeight w:val="255" w:hRule="atLeast"/>
        </w:trPr>
        <w:tc>
          <w:tcPr>
            <w:tcW w:w="8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522|ref|NP_207698.1| hypothetical protein HP0906 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743|ref|NP_206913.1| hypothetical protein HP011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579|ref|NP_207755.1| hypothetical protein HP096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509|ref|NP_207684.1| hypothetical protein HP08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733|ref|NP_207910.1| flagellar hook-associated protein 1 (HAP1) (flgK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370|ref|NP_207544.1| polar flagellin (flaG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6164|ref|NP_208348.1| flagellar basal-body protein (fliE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764|ref|NP_206934.1| 3-deoxy-D-arabino-heptulosonate 7-phosphate synthase (dhs1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92|ref|NP_208376.1| flagellar basal-body rod protein (flgG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995|ref|NP_207165.1| hypothetical protein HP036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039|ref|NP_208221.1| conserved hypothetical ATP-binding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055|ref|NP_207225.1| hypothetical protein HP042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018|ref|NP_208199.1| hypothetical protein HP14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6016|ref|NP_208197.1| biotin synthetase (bioB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469|ref|NP_207643.1| type I restriction enzyme M protein (hsdM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157|ref|NP_207327.1| cag pathogenicity island protein (cag11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809|ref|NP_207986.1| translation elongation factor EF-G (fusA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756|ref|NP_207933.1| hypothetical protein HP114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034|ref|NP_207204.1| hypothetical protein HP040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173|ref|NP_207343.1| cag pathogenicity island protein (cag26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496|ref|NP_207671.1| Holliday junction endodeoxyribonuclease (ruvC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041|ref|NP_208223.1| histidine and glutamine-rich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762|ref|NP_206932.1| L-serine deaminase (sdaA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4659|ref|NP_206828.1| citrate synthase (gltA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03|ref|NP_208285.1| UDP-MurNac-tripeptide synthetase (murE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928|ref|NP_208107.1| ribosomal protein S19 (rps19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605|ref|NP_207781.1| hypothetical protein HP099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367|ref|NP_207541.1| cell division protein (ftsE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286|ref|NP_207456.1| ribonuclease III (rnc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679|ref|NP_207856.1| hypothetical protein HP106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4745|ref|NP_206915.1| flagellin B (flaB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939|ref|NP_207109.1| hypothetical protein HP031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818|ref|NP_207996.1| ribosomal protein L33 (rpL33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876|ref|NP_207046.1| hypothetical protein HP024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292|ref|NP_207462.1| hypothetical protein HP066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061|ref|NP_208243.1| thiophene and furan oxidizer (tdhF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854|ref|NP_208032.1| hypothetical protein HP124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245|ref|NP_207415.1| DNA mismatch repair protein (MutS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524|ref|NP_207700.1| flagellar hook (flgE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847|ref|NP_208025.1| hypothetical protein HP123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648|ref|NP_207824.1| ATP-binding protein (ylxH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510|ref|NP_207685.1| hypothetical protein HP089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790|ref|NP_206960.1| hypothetical protein HP016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74|ref|NP_208358.1| conserved hypothetical GTP-binding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238|ref|NP_207408.1| ABC transporter, ATP-binding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75|ref|NP_208359.1| hypothetical protein HP156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296|ref|NP_207466.1| solute-binding signature and mitochondrial signature protein (aspB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664|ref|NP_207841.1| homoserine kinase (thrB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491|ref|NP_207666.1| alkylphosphonate uptake protein (phnA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4923|ref|NP_207093.1| flagellin B homolog (fla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489|ref|NP_207664.1| flagellar hook (flgE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08|ref|NP_208290.1| hypothetical protein HP149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992|ref|NP_207162.1| ribonucleoside diphosphate reductase, beta subunit (nrdB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118|ref|NP_207288.1| ribosomal protein L28 (rpL28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589|ref|NP_207765.1| phosphoglycerate mutase (pgm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996|ref|NP_207166.1| hypothetical protein HP036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084|ref|NP_208266.1| lipopolysaccharide core biosynthesis protein (kdtB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194|ref|NP_207364.1| GTP-binding protein (gtp1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4662|ref|NP_206831.1| dethiobiotin synthetase (bioD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472|ref|NP_207647.1| ABC transporter, ATP-binding protein (yheS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4757|ref|NP_206927.1| outer membrane protein (omp4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226|ref|NP_207396.1| flagellin A (flaA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901|ref|NP_207071.1| hypothetical protein HP027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980|ref|NP_208160.1| type IIS restriction enzyme M2 protein (mod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4878|ref|NP_207048.1| oligopeptide ABC transporter, ATP-binding protein (oppD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989|ref|NP_207159.1| pseudouridylate synthase I (hisT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51|ref|NP_208335.1| toxR-activated gene (tagE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757|ref|NP_207934.1| hypothetical protein HP114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542|ref|NP_207718.1| hypothetical protein HP092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001|ref|NP_208182.1| hypothetical protein HP13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04|ref|NP_208286.1| transaldolase (tal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424|ref|NP_207598.1| lipooligosaccharide 5G8 epitope biosynthesis-associated protein (lex2B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498|ref|NP_207673.1| hypothetical protein HP087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147|ref|NP_207317.1| cag pathogenicity island protein (cag1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959|ref|NP_208138.1| glyceraldehyde-3-phosphate dehydrogenase (gap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759|ref|NP_206929.1| hypothetical protein HP012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104|ref|NP_207274.1| glutamyl-tRNA synthetase (gltX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4665|ref|NP_206834.1| hypothetical protein HP003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580|ref|NP_207756.1| hypothetical protein HP096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49|ref|NP_208333.1| hypothetical protein HP154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459|ref|NP_207633.1| flaA1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068|ref|NP_208250.1| hypothetical protein HP145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388|ref|NP_207562.1| molybdopterin-guanine dinucleotide biosynthesis protein A (mobA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484|ref|NP_207659.1| deoxyuridine 5'-triphosphate nucleotidohydrolase (dut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5045|ref|NP_207215.1| methionyl-tRNA synthetase (metS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29|ref|NP_208311.1| hypothetical protein HP152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6165|ref|NP_208349.1| flagellar basal-body rod protein (flgC) (proximal rod protein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567|ref|NP_207743.1| hypothetical protein HP095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893|ref|NP_208071.1| anthranilate isomerase (trpC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327|ref|NP_207498.1| hypothetical protein HP070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5644981|ref|NP_207151.1| flagellar export protein (fliH)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854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302|ref|NP_207472.1| hypothetical protein HP067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8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5645680|ref|NP_207857.1| hypothetical protein HP106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</w:tbl>
    <w:p>
      <w:pPr>
        <w:pStyle w:val="Normal"/>
        <w:jc w:val="both"/>
        <w:rPr>
          <w:sz w:val="20"/>
          <w:szCs w:val="20"/>
          <w:lang w:val="pt-PT"/>
        </w:rPr>
      </w:pPr>
      <w:r>
        <w:rPr>
          <w:sz w:val="20"/>
          <w:szCs w:val="20"/>
          <w:lang w:val="pt-PT"/>
        </w:rPr>
      </w:r>
    </w:p>
    <w:p>
      <w:pPr>
        <w:pStyle w:val="Normal"/>
        <w:jc w:val="both"/>
        <w:rPr>
          <w:sz w:val="20"/>
          <w:szCs w:val="20"/>
          <w:lang w:val="pt-PT"/>
        </w:rPr>
      </w:pPr>
      <w:r>
        <w:rPr>
          <w:sz w:val="20"/>
          <w:szCs w:val="20"/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Supplementary Material</w:t>
      <w:tab/>
      <w:tab/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he-I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MS Mincho;ＭＳ 明朝" w:cs="Times New Roman"/>
      <w:sz w:val="24"/>
      <w:szCs w:val="24"/>
      <w:lang w:eastAsia="ja-JP" w:bidi="he-IL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MS Mincho;ＭＳ 明朝" w:cs="Times New Roman"/>
      <w:sz w:val="24"/>
      <w:szCs w:val="24"/>
      <w:lang w:eastAsia="ja-JP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1:01:00Z</dcterms:created>
  <dc:creator>modlab</dc:creator>
  <dc:description/>
  <dc:language>en-US</dc:language>
  <cp:lastModifiedBy>modlab</cp:lastModifiedBy>
  <dcterms:modified xsi:type="dcterms:W3CDTF">2009-05-21T11:01:00Z</dcterms:modified>
  <cp:revision>2</cp:revision>
  <dc:subject/>
  <dc:title/>
</cp:coreProperties>
</file>